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B4732" w14:textId="77777777" w:rsidR="00D21734" w:rsidRPr="00730249" w:rsidRDefault="00D21734" w:rsidP="00D21734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3024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MATERIAL </w:t>
      </w:r>
    </w:p>
    <w:p w14:paraId="4A37166A" w14:textId="77777777" w:rsidR="00D21734" w:rsidRPr="00730249" w:rsidRDefault="00D21734" w:rsidP="00D21734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3E63C4C3" w14:textId="77777777" w:rsidR="00D21734" w:rsidRPr="00730249" w:rsidRDefault="00D21734" w:rsidP="00D21734">
      <w:pPr>
        <w:pStyle w:val="Descripcin"/>
        <w:keepNext/>
        <w:spacing w:line="480" w:lineRule="auto"/>
        <w:rPr>
          <w:rFonts w:cstheme="minorHAnsi"/>
          <w:lang w:val="en-US"/>
        </w:rPr>
      </w:pPr>
      <w:r w:rsidRPr="00730249">
        <w:rPr>
          <w:rFonts w:cstheme="minorHAnsi"/>
          <w:lang w:val="en-US"/>
        </w:rPr>
        <w:t xml:space="preserve">Supplementary Table </w:t>
      </w:r>
      <w:r w:rsidRPr="00730249">
        <w:rPr>
          <w:rFonts w:cstheme="minorHAnsi"/>
        </w:rPr>
        <w:fldChar w:fldCharType="begin"/>
      </w:r>
      <w:r w:rsidRPr="00730249">
        <w:rPr>
          <w:rFonts w:cstheme="minorHAnsi"/>
          <w:lang w:val="en-US"/>
        </w:rPr>
        <w:instrText xml:space="preserve"> SEQ Supplementary_Table \* ARABIC </w:instrText>
      </w:r>
      <w:r w:rsidRPr="00730249">
        <w:rPr>
          <w:rFonts w:cstheme="minorHAnsi"/>
        </w:rPr>
        <w:fldChar w:fldCharType="separate"/>
      </w:r>
      <w:r w:rsidRPr="00730249">
        <w:rPr>
          <w:rFonts w:cstheme="minorHAnsi"/>
          <w:noProof/>
          <w:lang w:val="en-US"/>
        </w:rPr>
        <w:t>1</w:t>
      </w:r>
      <w:r w:rsidRPr="00730249">
        <w:rPr>
          <w:rFonts w:cstheme="minorHAnsi"/>
        </w:rPr>
        <w:fldChar w:fldCharType="end"/>
      </w:r>
      <w:r w:rsidRPr="00730249">
        <w:rPr>
          <w:rFonts w:cstheme="minorHAnsi"/>
          <w:lang w:val="en-US"/>
        </w:rPr>
        <w:t xml:space="preserve">. Standard metrics for PacBio Sequel II sequence data computed by </w:t>
      </w:r>
      <w:proofErr w:type="gramStart"/>
      <w:r w:rsidRPr="00730249">
        <w:rPr>
          <w:rFonts w:cstheme="minorHAnsi"/>
          <w:lang w:val="en-US"/>
        </w:rPr>
        <w:t>SequelTools.*</w:t>
      </w:r>
      <w:proofErr w:type="gramEnd"/>
      <w:r w:rsidRPr="00730249">
        <w:rPr>
          <w:rFonts w:cstheme="minorHAnsi"/>
          <w:lang w:val="en-US"/>
        </w:rPr>
        <w:t xml:space="preserve"> PSR and ZOR are the polymerase-to-subread ratio </w:t>
      </w:r>
      <w:proofErr w:type="spellStart"/>
      <w:r w:rsidRPr="00730249">
        <w:rPr>
          <w:rFonts w:cstheme="minorHAnsi"/>
          <w:lang w:val="en-US"/>
        </w:rPr>
        <w:t>andZMW</w:t>
      </w:r>
      <w:proofErr w:type="spellEnd"/>
      <w:r w:rsidRPr="00730249">
        <w:rPr>
          <w:rFonts w:cstheme="minorHAnsi"/>
          <w:lang w:val="en-US"/>
        </w:rPr>
        <w:t>-occupancy-ratio, respectively</w:t>
      </w:r>
    </w:p>
    <w:tbl>
      <w:tblPr>
        <w:tblW w:w="88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4"/>
        <w:gridCol w:w="1273"/>
        <w:gridCol w:w="2080"/>
        <w:gridCol w:w="2498"/>
        <w:gridCol w:w="903"/>
      </w:tblGrid>
      <w:tr w:rsidR="00D21734" w:rsidRPr="00730249" w14:paraId="5B79E068" w14:textId="77777777" w:rsidTr="00CC447A">
        <w:trPr>
          <w:trHeight w:val="165"/>
        </w:trPr>
        <w:tc>
          <w:tcPr>
            <w:tcW w:w="1301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04808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8108F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º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f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eads</w:t>
            </w:r>
            <w:proofErr w:type="spellEnd"/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FF387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º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f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bases (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p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E30A7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ean 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ead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ength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p</w:t>
            </w:r>
            <w:proofErr w:type="spellEnd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D2964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50</w:t>
            </w:r>
          </w:p>
        </w:tc>
      </w:tr>
      <w:tr w:rsidR="00D21734" w:rsidRPr="00730249" w14:paraId="77694C35" w14:textId="77777777" w:rsidTr="00CC447A">
        <w:trPr>
          <w:trHeight w:val="180"/>
        </w:trPr>
        <w:tc>
          <w:tcPr>
            <w:tcW w:w="130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2D204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ubread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FD44C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7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03036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7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8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3bp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68832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1bp</w:t>
            </w:r>
          </w:p>
        </w:tc>
        <w:tc>
          <w:tcPr>
            <w:tcW w:w="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3B451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4</w:t>
            </w:r>
          </w:p>
        </w:tc>
      </w:tr>
      <w:tr w:rsidR="00D21734" w:rsidRPr="00730249" w14:paraId="1952B3DB" w14:textId="77777777" w:rsidTr="00CC447A">
        <w:trPr>
          <w:trHeight w:val="165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D83B8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ongestSubread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2E410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2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418D2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39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6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5bp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9166A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2bp</w:t>
            </w:r>
          </w:p>
        </w:tc>
        <w:tc>
          <w:tcPr>
            <w:tcW w:w="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DD074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</w:t>
            </w:r>
            <w:r w:rsidRPr="0073024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31</w:t>
            </w:r>
          </w:p>
        </w:tc>
      </w:tr>
      <w:tr w:rsidR="00D21734" w:rsidRPr="00730249" w14:paraId="17F23206" w14:textId="77777777" w:rsidTr="00CC447A">
        <w:trPr>
          <w:trHeight w:val="165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9780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SR* = 0.72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2D328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000000"/>
              <w:lef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B6E36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FEECC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6" w:space="0" w:color="000000"/>
              <w:lef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F880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21734" w:rsidRPr="00730249" w14:paraId="1D79481A" w14:textId="77777777" w:rsidTr="00CC447A">
        <w:trPr>
          <w:trHeight w:val="165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5DCD5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30249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ZOR* = 0.746</w:t>
            </w:r>
          </w:p>
        </w:tc>
        <w:tc>
          <w:tcPr>
            <w:tcW w:w="795" w:type="dxa"/>
            <w:tcBorders>
              <w:lef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5AA3F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12F0B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9204" w14:textId="77777777" w:rsidR="00D21734" w:rsidRPr="00730249" w:rsidRDefault="00D21734" w:rsidP="00CC447A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4ED7" w14:textId="77777777" w:rsidR="00D21734" w:rsidRPr="00730249" w:rsidRDefault="00D21734" w:rsidP="00CC447A">
            <w:pPr>
              <w:keepNext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0CFD78C" w14:textId="77777777" w:rsidR="00D21734" w:rsidRPr="00730249" w:rsidRDefault="00D21734" w:rsidP="00D21734">
      <w:pPr>
        <w:pStyle w:val="Prrafodelista"/>
        <w:spacing w:line="480" w:lineRule="auto"/>
        <w:ind w:left="0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08D0859" w14:textId="77777777" w:rsidR="00D21734" w:rsidRPr="00730249" w:rsidRDefault="00D21734" w:rsidP="00D21734">
      <w:pPr>
        <w:pStyle w:val="Prrafodelista"/>
        <w:spacing w:line="480" w:lineRule="auto"/>
        <w:ind w:left="0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D862D27" w14:textId="77777777" w:rsidR="00D21734" w:rsidRPr="00730249" w:rsidRDefault="00D21734" w:rsidP="00D21734">
      <w:pPr>
        <w:pStyle w:val="Descripcin"/>
        <w:keepNext/>
        <w:spacing w:line="480" w:lineRule="auto"/>
        <w:rPr>
          <w:rFonts w:cstheme="minorHAnsi"/>
          <w:lang w:val="en-US"/>
        </w:rPr>
      </w:pPr>
      <w:r w:rsidRPr="00730249">
        <w:rPr>
          <w:rFonts w:cstheme="minorHAnsi"/>
          <w:lang w:val="en-US"/>
        </w:rPr>
        <w:t xml:space="preserve">Supplementary Table </w:t>
      </w:r>
      <w:r w:rsidRPr="00730249">
        <w:rPr>
          <w:rFonts w:cstheme="minorHAnsi"/>
        </w:rPr>
        <w:fldChar w:fldCharType="begin"/>
      </w:r>
      <w:r w:rsidRPr="00730249">
        <w:rPr>
          <w:rFonts w:cstheme="minorHAnsi"/>
          <w:lang w:val="en-US"/>
        </w:rPr>
        <w:instrText xml:space="preserve"> SEQ Supplementary_Table \* ARABIC </w:instrText>
      </w:r>
      <w:r w:rsidRPr="00730249">
        <w:rPr>
          <w:rFonts w:cstheme="minorHAnsi"/>
        </w:rPr>
        <w:fldChar w:fldCharType="separate"/>
      </w:r>
      <w:r w:rsidRPr="00730249">
        <w:rPr>
          <w:rFonts w:cstheme="minorHAnsi"/>
          <w:noProof/>
          <w:lang w:val="en-US"/>
        </w:rPr>
        <w:t>2</w:t>
      </w:r>
      <w:r w:rsidRPr="00730249">
        <w:rPr>
          <w:rFonts w:cstheme="minorHAnsi"/>
        </w:rPr>
        <w:fldChar w:fldCharType="end"/>
      </w:r>
      <w:r w:rsidRPr="00730249">
        <w:rPr>
          <w:rFonts w:cstheme="minorHAnsi"/>
          <w:lang w:val="en-US"/>
        </w:rPr>
        <w:t>. Number of scaffolds and total length (in bp) of the two approaches to genome assembly, both before and after polishing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340"/>
        <w:gridCol w:w="2096"/>
        <w:gridCol w:w="1253"/>
        <w:gridCol w:w="1723"/>
      </w:tblGrid>
      <w:tr w:rsidR="00D21734" w:rsidRPr="00730249" w14:paraId="6F1D4FCA" w14:textId="77777777" w:rsidTr="00CC447A">
        <w:trPr>
          <w:trHeight w:val="260"/>
        </w:trPr>
        <w:tc>
          <w:tcPr>
            <w:tcW w:w="26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F7EFD72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CDD4CF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>MaSuRCA</w:t>
            </w:r>
            <w:proofErr w:type="spellEnd"/>
          </w:p>
        </w:tc>
        <w:tc>
          <w:tcPr>
            <w:tcW w:w="209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69CD3C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>MaSuRCA</w:t>
            </w:r>
            <w:proofErr w:type="spellEnd"/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>polished</w:t>
            </w:r>
            <w:proofErr w:type="spellEnd"/>
          </w:p>
        </w:tc>
        <w:tc>
          <w:tcPr>
            <w:tcW w:w="125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F34DF0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>HASLR</w:t>
            </w:r>
          </w:p>
        </w:tc>
        <w:tc>
          <w:tcPr>
            <w:tcW w:w="1723" w:type="dxa"/>
            <w:tcBorders>
              <w:top w:val="single" w:sz="24" w:space="0" w:color="000000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601D38A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ASLR </w:t>
            </w:r>
            <w:proofErr w:type="spellStart"/>
            <w:r w:rsidRPr="00730249">
              <w:rPr>
                <w:rFonts w:ascii="Calibri" w:hAnsi="Calibri" w:cs="Calibri"/>
                <w:b/>
                <w:bCs/>
                <w:sz w:val="20"/>
                <w:szCs w:val="20"/>
              </w:rPr>
              <w:t>polished</w:t>
            </w:r>
            <w:proofErr w:type="spellEnd"/>
          </w:p>
        </w:tc>
      </w:tr>
      <w:tr w:rsidR="00D21734" w:rsidRPr="00730249" w14:paraId="24B4B237" w14:textId="77777777" w:rsidTr="00CC447A">
        <w:trPr>
          <w:trHeight w:val="260"/>
        </w:trPr>
        <w:tc>
          <w:tcPr>
            <w:tcW w:w="2660" w:type="dxa"/>
            <w:tcBorders>
              <w:top w:val="single" w:sz="24" w:space="0" w:color="000000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28ADF7C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F7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026</w:t>
            </w:r>
          </w:p>
        </w:tc>
        <w:tc>
          <w:tcPr>
            <w:tcW w:w="209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74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026</w:t>
            </w:r>
          </w:p>
        </w:tc>
        <w:tc>
          <w:tcPr>
            <w:tcW w:w="125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29B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645</w:t>
            </w:r>
          </w:p>
        </w:tc>
        <w:tc>
          <w:tcPr>
            <w:tcW w:w="1723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F13C68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645</w:t>
            </w:r>
          </w:p>
        </w:tc>
      </w:tr>
      <w:tr w:rsidR="00D21734" w:rsidRPr="00730249" w14:paraId="24D559BF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325BB27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1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27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7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F47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7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2A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58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878294E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583</w:t>
            </w:r>
          </w:p>
        </w:tc>
      </w:tr>
      <w:tr w:rsidR="00D21734" w:rsidRPr="00730249" w14:paraId="4C31C777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7E0C802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5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37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1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57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1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1E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79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FF02E6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7980</w:t>
            </w:r>
          </w:p>
        </w:tc>
      </w:tr>
      <w:tr w:rsidR="00D21734" w:rsidRPr="00730249" w14:paraId="49E14954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CBDFF17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10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D8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97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E5A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9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B8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74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E63131E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7427</w:t>
            </w:r>
          </w:p>
        </w:tc>
      </w:tr>
      <w:tr w:rsidR="00D21734" w:rsidRPr="00730249" w14:paraId="2A2CE57A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2C6F6C7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25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F6134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798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C3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798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23A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6302</w:t>
            </w:r>
          </w:p>
        </w:tc>
        <w:tc>
          <w:tcPr>
            <w:tcW w:w="1723" w:type="dxa"/>
            <w:tcBorders>
              <w:top w:val="nil"/>
              <w:left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04A370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6294</w:t>
            </w:r>
          </w:p>
        </w:tc>
      </w:tr>
      <w:tr w:rsidR="00D21734" w:rsidRPr="00730249" w14:paraId="5AD42388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76C3112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50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386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5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8D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5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72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50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EFAE94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5020</w:t>
            </w:r>
          </w:p>
        </w:tc>
      </w:tr>
      <w:tr w:rsidR="00D21734" w:rsidRPr="00730249" w14:paraId="41D10BEB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763F0F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4EC1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3B33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DB62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E161FD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1734" w:rsidRPr="00730249" w14:paraId="6BDAED0F" w14:textId="77777777" w:rsidTr="00CC447A">
        <w:trPr>
          <w:trHeight w:val="260"/>
        </w:trPr>
        <w:tc>
          <w:tcPr>
            <w:tcW w:w="2660" w:type="dxa"/>
            <w:tcBorders>
              <w:top w:val="single" w:sz="12" w:space="0" w:color="auto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BC31DC7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1E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8911485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37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8861738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15B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7017190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7928A93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1748719</w:t>
            </w:r>
          </w:p>
        </w:tc>
      </w:tr>
      <w:tr w:rsidR="00D21734" w:rsidRPr="00730249" w14:paraId="6E108B94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8C5597A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1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EEB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875878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FFCB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8709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11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69818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966211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1713374</w:t>
            </w:r>
          </w:p>
        </w:tc>
      </w:tr>
      <w:tr w:rsidR="00D21734" w:rsidRPr="00730249" w14:paraId="7FADD6F9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BC7A242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5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A43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68779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4D3A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68282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F72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511006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C17FF6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29824051</w:t>
            </w:r>
          </w:p>
        </w:tc>
      </w:tr>
      <w:tr w:rsidR="00D21734" w:rsidRPr="00730249" w14:paraId="3F098ED3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B1D1660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10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4DB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559606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F4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55463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1C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113967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049ECA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25805715</w:t>
            </w:r>
          </w:p>
        </w:tc>
      </w:tr>
      <w:tr w:rsidR="00D21734" w:rsidRPr="00730249" w14:paraId="19CDB4A9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CB916A8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25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B5A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24362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09F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23867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A08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1173969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7BFF2A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06470005</w:t>
            </w:r>
          </w:p>
        </w:tc>
      </w:tr>
      <w:tr w:rsidR="00D21734" w:rsidRPr="00730249" w14:paraId="5734119E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3987AC2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(&gt;= 50000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34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8369021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9C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836412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4F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06545624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355A1F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059915006</w:t>
            </w:r>
          </w:p>
        </w:tc>
      </w:tr>
      <w:tr w:rsidR="00D21734" w:rsidRPr="00730249" w14:paraId="4C93A3BB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394C8C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F665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6FD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406E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789627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1734" w:rsidRPr="00730249" w14:paraId="600205E5" w14:textId="77777777" w:rsidTr="00CC447A">
        <w:trPr>
          <w:trHeight w:val="260"/>
        </w:trPr>
        <w:tc>
          <w:tcPr>
            <w:tcW w:w="2660" w:type="dxa"/>
            <w:tcBorders>
              <w:top w:val="single" w:sz="12" w:space="0" w:color="auto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6FD2CBA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lastRenderedPageBreak/>
              <w:t>Scaffolds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5B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026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CE4D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026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8E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613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AF40F7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613</w:t>
            </w:r>
          </w:p>
        </w:tc>
      </w:tr>
      <w:tr w:rsidR="00D21734" w:rsidRPr="00730249" w14:paraId="0C99A1CD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8A90ED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101F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29B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0AA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46472E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1734" w:rsidRPr="00730249" w14:paraId="40B88011" w14:textId="77777777" w:rsidTr="00CC447A">
        <w:trPr>
          <w:trHeight w:val="260"/>
        </w:trPr>
        <w:tc>
          <w:tcPr>
            <w:tcW w:w="2660" w:type="dxa"/>
            <w:tcBorders>
              <w:top w:val="single" w:sz="12" w:space="0" w:color="auto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CE0F5AF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argest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2DF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9180531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2C1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9180391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2D2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921666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85B46D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914211</w:t>
            </w:r>
          </w:p>
        </w:tc>
      </w:tr>
      <w:tr w:rsidR="00D21734" w:rsidRPr="00730249" w14:paraId="0CE520AF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115D23D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1B44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89114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6E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988617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F9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70021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11A66C4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31733649</w:t>
            </w:r>
          </w:p>
        </w:tc>
      </w:tr>
      <w:tr w:rsidR="00D21734" w:rsidRPr="00730249" w14:paraId="3B26993D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D2384E2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AB7D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CF0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FEC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5BEFE1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1734" w:rsidRPr="00730249" w14:paraId="0F5EC0A2" w14:textId="77777777" w:rsidTr="00CC447A">
        <w:trPr>
          <w:trHeight w:val="260"/>
        </w:trPr>
        <w:tc>
          <w:tcPr>
            <w:tcW w:w="2660" w:type="dxa"/>
            <w:tcBorders>
              <w:top w:val="single" w:sz="12" w:space="0" w:color="auto"/>
              <w:left w:val="single" w:sz="24" w:space="0" w:color="000000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2D18DC1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GC (%)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2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01B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9.17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0388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9.17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2C6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9.08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F976DD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9.12</w:t>
            </w:r>
          </w:p>
        </w:tc>
      </w:tr>
      <w:tr w:rsidR="00D21734" w:rsidRPr="00730249" w14:paraId="38FD164C" w14:textId="77777777" w:rsidTr="00CC447A">
        <w:trPr>
          <w:trHeight w:val="260"/>
        </w:trPr>
        <w:tc>
          <w:tcPr>
            <w:tcW w:w="2660" w:type="dxa"/>
            <w:tcBorders>
              <w:top w:val="single" w:sz="12" w:space="0" w:color="auto"/>
              <w:left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110B84E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7B5DAE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1C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9C4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auto"/>
              <w:left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B7D825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1734" w:rsidRPr="00730249" w14:paraId="541E69ED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04D3647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N50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256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67894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6B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6787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9ED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858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8D3101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84695</w:t>
            </w:r>
          </w:p>
        </w:tc>
      </w:tr>
      <w:tr w:rsidR="00D21734" w:rsidRPr="00730249" w14:paraId="294145E1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DD27BE5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N75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F03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170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99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317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D74E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394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2D38FD3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68033</w:t>
            </w:r>
          </w:p>
        </w:tc>
      </w:tr>
      <w:tr w:rsidR="00D21734" w:rsidRPr="00730249" w14:paraId="40521A03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822935E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L50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3B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F46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6F5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8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EF9CD9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1178</w:t>
            </w:r>
          </w:p>
        </w:tc>
      </w:tr>
      <w:tr w:rsidR="00D21734" w:rsidRPr="00730249" w14:paraId="3399D356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8BCC958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L75</w:t>
            </w: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027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3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AA8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8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26E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26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152E14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4317</w:t>
            </w:r>
          </w:p>
        </w:tc>
      </w:tr>
      <w:tr w:rsidR="00D21734" w:rsidRPr="00730249" w14:paraId="1AC91CDA" w14:textId="77777777" w:rsidTr="00CC447A">
        <w:trPr>
          <w:trHeight w:val="260"/>
        </w:trPr>
        <w:tc>
          <w:tcPr>
            <w:tcW w:w="2660" w:type="dxa"/>
            <w:tcBorders>
              <w:top w:val="nil"/>
              <w:left w:val="single" w:sz="24" w:space="0" w:color="000000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F4D62F5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single" w:sz="2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2D3E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6E01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E4F9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37AD85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1734" w:rsidRPr="00730249" w14:paraId="2AC63ABC" w14:textId="77777777" w:rsidTr="00CC447A">
        <w:trPr>
          <w:trHeight w:val="260"/>
        </w:trPr>
        <w:tc>
          <w:tcPr>
            <w:tcW w:w="2660" w:type="dxa"/>
            <w:tcBorders>
              <w:top w:val="single" w:sz="12" w:space="0" w:color="auto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064A77B" w14:textId="77777777" w:rsidR="00D21734" w:rsidRPr="00730249" w:rsidRDefault="00D21734" w:rsidP="00CC447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N's</w:t>
            </w:r>
            <w:proofErr w:type="spell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Pr="00730249">
              <w:rPr>
                <w:rFonts w:ascii="Calibri" w:hAnsi="Calibri" w:cs="Calibri"/>
                <w:sz w:val="20"/>
                <w:szCs w:val="20"/>
              </w:rPr>
              <w:t>per 100</w:t>
            </w:r>
            <w:proofErr w:type="gramEnd"/>
            <w:r w:rsidRPr="007302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30249">
              <w:rPr>
                <w:rFonts w:ascii="Calibri" w:hAnsi="Calibri" w:cs="Calibri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79F86F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3C74E3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5CC6EC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6483280" w14:textId="77777777" w:rsidR="00D21734" w:rsidRPr="00730249" w:rsidRDefault="00D21734" w:rsidP="00CC447A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73024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11C7F6CC" w14:textId="77777777" w:rsidR="00D21734" w:rsidRPr="00730249" w:rsidRDefault="00D21734" w:rsidP="00D21734">
      <w:pPr>
        <w:pStyle w:val="Descripcin"/>
        <w:keepNext/>
        <w:spacing w:line="480" w:lineRule="auto"/>
        <w:rPr>
          <w:lang w:val="en-US"/>
        </w:rPr>
      </w:pPr>
    </w:p>
    <w:p w14:paraId="3F53A1F0" w14:textId="77777777" w:rsidR="00D21734" w:rsidRPr="00730249" w:rsidRDefault="00D21734" w:rsidP="00D21734">
      <w:pPr>
        <w:pStyle w:val="Descripcin"/>
        <w:keepNext/>
        <w:spacing w:line="480" w:lineRule="auto"/>
        <w:rPr>
          <w:lang w:val="en-US"/>
        </w:rPr>
      </w:pPr>
      <w:r w:rsidRPr="00730249">
        <w:rPr>
          <w:lang w:val="en-US"/>
        </w:rPr>
        <w:t>Supplementary Table 3. Number of masked repeats and their respective length, categorized by repeat class</w:t>
      </w:r>
    </w:p>
    <w:tbl>
      <w:tblPr>
        <w:tblW w:w="9214" w:type="dxa"/>
        <w:tblInd w:w="-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1984"/>
        <w:gridCol w:w="1843"/>
      </w:tblGrid>
      <w:tr w:rsidR="00D21734" w14:paraId="442E4877" w14:textId="77777777" w:rsidTr="00D21734">
        <w:trPr>
          <w:trHeight w:val="36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B5DC2E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CC8D07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ag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4B27D9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lements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4495A9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ngth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ccupi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21734" w14:paraId="1FB732A1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9ECF6D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troelement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 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886C66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,11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B38329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0644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BB8A57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164227bp</w:t>
            </w:r>
          </w:p>
        </w:tc>
      </w:tr>
      <w:tr w:rsidR="00D21734" w14:paraId="50275020" w14:textId="77777777" w:rsidTr="00D21734">
        <w:trPr>
          <w:trHeight w:val="320"/>
        </w:trPr>
        <w:tc>
          <w:tcPr>
            <w:tcW w:w="3261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1E0A1A" w14:textId="77777777" w:rsidR="00D21734" w:rsidRDefault="00D21734">
            <w:pPr>
              <w:ind w:firstLineChars="100" w:firstLine="204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  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N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           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766973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B85119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585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0BEA45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85021bp</w:t>
            </w:r>
          </w:p>
        </w:tc>
      </w:tr>
      <w:tr w:rsidR="00D21734" w14:paraId="2882634D" w14:textId="77777777" w:rsidTr="00D21734">
        <w:trPr>
          <w:trHeight w:val="340"/>
        </w:trPr>
        <w:tc>
          <w:tcPr>
            <w:tcW w:w="3261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39CD85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  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elop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8E1E64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30A935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71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D85002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1018bp</w:t>
            </w:r>
          </w:p>
        </w:tc>
      </w:tr>
      <w:tr w:rsidR="00D21734" w14:paraId="3C05DC42" w14:textId="77777777" w:rsidTr="00D21734">
        <w:trPr>
          <w:trHeight w:val="320"/>
        </w:trPr>
        <w:tc>
          <w:tcPr>
            <w:tcW w:w="3261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283D24" w14:textId="77777777" w:rsidR="00D21734" w:rsidRDefault="00D21734">
            <w:pPr>
              <w:ind w:firstLineChars="100" w:firstLine="204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  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N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           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BE6272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26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D39D7C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7073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4D7171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957488bp</w:t>
            </w:r>
          </w:p>
        </w:tc>
      </w:tr>
      <w:tr w:rsidR="00D21734" w14:paraId="06C58001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DFB282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  CRE/SLACS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CFF998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A72A4A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0E2C47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bp</w:t>
            </w:r>
          </w:p>
        </w:tc>
      </w:tr>
      <w:tr w:rsidR="00D21734" w14:paraId="7F939EE5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CC6287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L2/CR1/Rex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ECCFC6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62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EBCD00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107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244C66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376149bp</w:t>
            </w:r>
          </w:p>
        </w:tc>
      </w:tr>
      <w:tr w:rsidR="00D21734" w14:paraId="1EB4922A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43C015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R1/LOA/Jockey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2CE071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AAF75D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88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E079FC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91256bp</w:t>
            </w:r>
          </w:p>
        </w:tc>
      </w:tr>
      <w:tr w:rsidR="00D21734" w14:paraId="2F1F65F0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581207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R2/R4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eS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B855EF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C57EED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74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A3206B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7795bp</w:t>
            </w:r>
          </w:p>
        </w:tc>
      </w:tr>
      <w:tr w:rsidR="00D21734" w14:paraId="15D5436D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968373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RTE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v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B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3DB5C2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72AB4B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11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223198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452798bp</w:t>
            </w:r>
          </w:p>
        </w:tc>
      </w:tr>
      <w:tr w:rsidR="00D21734" w14:paraId="02AD2721" w14:textId="77777777" w:rsidTr="00D21734">
        <w:trPr>
          <w:trHeight w:val="340"/>
        </w:trPr>
        <w:tc>
          <w:tcPr>
            <w:tcW w:w="3261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8870B5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L1/CIN4 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58ADDD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12D686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0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4" w:space="0" w:color="BFBFBF" w:themeColor="background1" w:themeShade="BF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BC80FC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08925bp</w:t>
            </w:r>
          </w:p>
        </w:tc>
      </w:tr>
      <w:tr w:rsidR="00D21734" w14:paraId="17DDD3EE" w14:textId="77777777" w:rsidTr="00D21734">
        <w:trPr>
          <w:trHeight w:val="320"/>
        </w:trPr>
        <w:tc>
          <w:tcPr>
            <w:tcW w:w="3261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C2DFD3" w14:textId="77777777" w:rsidR="00D21734" w:rsidRDefault="00D21734">
            <w:pPr>
              <w:ind w:firstLineChars="200" w:firstLine="408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   LT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lement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    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117C65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5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DDF7E6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986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7BF7C9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21718bp</w:t>
            </w:r>
          </w:p>
        </w:tc>
      </w:tr>
      <w:tr w:rsidR="00D21734" w14:paraId="72D1BB00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181951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BEL/Pao 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9019AF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361F93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660B70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90102bp</w:t>
            </w:r>
          </w:p>
        </w:tc>
      </w:tr>
      <w:tr w:rsidR="00D21734" w14:paraId="39157F8D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FFF4BF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Ty1/Copia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5D2611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A3C8E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420063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8327bp</w:t>
            </w:r>
          </w:p>
        </w:tc>
      </w:tr>
      <w:tr w:rsidR="00D21734" w14:paraId="42D5BD16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CB16CD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    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yps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DIRS1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366107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355057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2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57EAC1" w14:textId="77777777" w:rsidR="00D21734" w:rsidRDefault="00D21734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74196bp</w:t>
            </w:r>
          </w:p>
        </w:tc>
      </w:tr>
      <w:tr w:rsidR="00D21734" w14:paraId="16095C77" w14:textId="77777777" w:rsidTr="00D21734">
        <w:trPr>
          <w:trHeight w:val="340"/>
        </w:trPr>
        <w:tc>
          <w:tcPr>
            <w:tcW w:w="32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C3E011" w14:textId="77777777" w:rsidR="00D21734" w:rsidRDefault="00D21734">
            <w:pPr>
              <w:ind w:firstLineChars="400" w:firstLine="8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    Retroviral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77B54F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7355F8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54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B5BC65" w14:textId="77777777" w:rsidR="00D21734" w:rsidRDefault="00D21734">
            <w:pPr>
              <w:ind w:firstLineChars="300" w:firstLine="6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08350bp</w:t>
            </w:r>
          </w:p>
        </w:tc>
      </w:tr>
      <w:tr w:rsidR="00D21734" w14:paraId="26116732" w14:textId="77777777" w:rsidTr="00D21734">
        <w:trPr>
          <w:trHeight w:val="32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2CF8AE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ansposon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4CEE92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,37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693C32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7189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371444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227672bp</w:t>
            </w:r>
          </w:p>
        </w:tc>
      </w:tr>
      <w:tr w:rsidR="00D21734" w14:paraId="09F5BBE9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B0B1A0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hobo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ato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9AED0B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44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846F07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7788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A42394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272112bp</w:t>
            </w:r>
          </w:p>
        </w:tc>
      </w:tr>
      <w:tr w:rsidR="00D21734" w14:paraId="47CFD5F2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3696A3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Tc1-IS630-Pogo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3DBF82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22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E8C553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9969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E6FEF5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588295bp</w:t>
            </w:r>
          </w:p>
        </w:tc>
      </w:tr>
      <w:tr w:rsidR="00D21734" w14:paraId="74916398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4F6FB2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En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p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  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7CBDC9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896B63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E9849E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bp</w:t>
            </w:r>
          </w:p>
        </w:tc>
      </w:tr>
      <w:tr w:rsidR="00D21734" w14:paraId="63543B64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A6BDA3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  MULE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uD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C5D839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0503E2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57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72D4A3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9587bp</w:t>
            </w:r>
          </w:p>
        </w:tc>
      </w:tr>
      <w:tr w:rsidR="00D21734" w14:paraId="2F8B1985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7764CA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  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iggyBa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       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625DB8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B2287E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C86301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1181bp</w:t>
            </w:r>
          </w:p>
        </w:tc>
      </w:tr>
      <w:tr w:rsidR="00D21734" w14:paraId="3579990D" w14:textId="77777777" w:rsidTr="00D21734">
        <w:trPr>
          <w:trHeight w:val="320"/>
        </w:trPr>
        <w:tc>
          <w:tcPr>
            <w:tcW w:w="326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5EDC69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  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uris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binge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3A5A80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AE965F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169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CBAB5C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162212bp</w:t>
            </w:r>
          </w:p>
        </w:tc>
      </w:tr>
      <w:tr w:rsidR="00D21734" w14:paraId="4A94427D" w14:textId="77777777" w:rsidTr="00D21734">
        <w:trPr>
          <w:trHeight w:val="340"/>
        </w:trPr>
        <w:tc>
          <w:tcPr>
            <w:tcW w:w="326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F15D25" w14:textId="77777777" w:rsidR="00D21734" w:rsidRP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   Other (Mirage, P-element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ansi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8F0A9E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98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970F64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362773" w14:textId="77777777" w:rsidR="00D21734" w:rsidRDefault="00D21734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82284bp</w:t>
            </w:r>
          </w:p>
        </w:tc>
      </w:tr>
      <w:tr w:rsidR="00D21734" w14:paraId="637057F0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79BD7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olling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ircl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B24631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3BC3C2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41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D1A9EB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5275bp</w:t>
            </w:r>
          </w:p>
        </w:tc>
      </w:tr>
      <w:tr w:rsidR="00D21734" w14:paraId="451FA50B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EA7B89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classifi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  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923673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,63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3FA108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2460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11A625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3288827bp</w:t>
            </w:r>
          </w:p>
        </w:tc>
      </w:tr>
      <w:tr w:rsidR="00D21734" w14:paraId="0A682671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0B7B66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spers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ea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89E12E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,1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90757C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F7CC5F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8680726bp</w:t>
            </w:r>
          </w:p>
        </w:tc>
      </w:tr>
      <w:tr w:rsidR="00D21734" w14:paraId="20751C34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976CEE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mall RNA:     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3AC2EC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54B71F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37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01DC81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68909bp</w:t>
            </w:r>
          </w:p>
        </w:tc>
      </w:tr>
      <w:tr w:rsidR="00D21734" w14:paraId="6BB717C6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C7BA7A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tellit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    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9AE04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A5A52C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BE5B08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666bp</w:t>
            </w:r>
          </w:p>
        </w:tc>
      </w:tr>
      <w:tr w:rsidR="00D21734" w14:paraId="6F335EFD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7E6E9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impl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eat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026CB6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114375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865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55A1F8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63687bp</w:t>
            </w:r>
          </w:p>
        </w:tc>
      </w:tr>
      <w:tr w:rsidR="00D21734" w14:paraId="5A83C1DA" w14:textId="77777777" w:rsidTr="00D21734">
        <w:trPr>
          <w:trHeight w:val="340"/>
        </w:trPr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CFFD15" w14:textId="77777777" w:rsidR="00D21734" w:rsidRDefault="00D2173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ow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lexit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:    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2CDB21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DF6C49" w14:textId="77777777" w:rsidR="00D21734" w:rsidRDefault="00D217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217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4A0A8E" w14:textId="77777777" w:rsidR="00D21734" w:rsidRDefault="00D217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4348bp</w:t>
            </w:r>
          </w:p>
        </w:tc>
      </w:tr>
    </w:tbl>
    <w:p w14:paraId="14851614" w14:textId="77777777" w:rsidR="00D21734" w:rsidRPr="00730249" w:rsidRDefault="00D21734" w:rsidP="00D21734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US"/>
        </w:rPr>
      </w:pPr>
    </w:p>
    <w:p w14:paraId="50ACBC0E" w14:textId="77777777" w:rsidR="00D21734" w:rsidRPr="00730249" w:rsidRDefault="00D21734" w:rsidP="00D21734">
      <w:pPr>
        <w:pStyle w:val="Prrafodelista"/>
        <w:keepNext/>
        <w:spacing w:line="480" w:lineRule="auto"/>
        <w:ind w:left="1080"/>
        <w:rPr>
          <w:rFonts w:cstheme="minorHAnsi"/>
        </w:rPr>
      </w:pPr>
      <w:r w:rsidRPr="00730249">
        <w:rPr>
          <w:rFonts w:cstheme="minorHAnsi"/>
          <w:noProof/>
          <w:sz w:val="22"/>
          <w:szCs w:val="22"/>
          <w:lang w:eastAsia="es-ES"/>
        </w:rPr>
        <w:drawing>
          <wp:inline distT="0" distB="0" distL="0" distR="0" wp14:anchorId="727C93C6" wp14:editId="303E0220">
            <wp:extent cx="2866390" cy="2866390"/>
            <wp:effectExtent l="0" t="0" r="3810" b="3810"/>
            <wp:docPr id="1873171475" name="Imagen 1873171475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Histograma&#10;&#10;Descripción generada automáticamente"/>
                    <pic:cNvPicPr/>
                  </pic:nvPicPr>
                  <pic:blipFill>
                    <a:blip r:embed="rId4" cstate="print">
                      <a:clrChange>
                        <a:clrFrom>
                          <a:srgbClr val="D3D3D3"/>
                        </a:clrFrom>
                        <a:clrTo>
                          <a:srgbClr val="D3D3D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39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7472C" w14:textId="77777777" w:rsidR="00D21734" w:rsidRPr="00730249" w:rsidRDefault="00D21734" w:rsidP="00D21734">
      <w:pPr>
        <w:pStyle w:val="Descripcin"/>
        <w:spacing w:line="480" w:lineRule="auto"/>
        <w:ind w:left="1080"/>
        <w:rPr>
          <w:rFonts w:cstheme="minorHAnsi"/>
          <w:lang w:val="en-US"/>
        </w:rPr>
      </w:pPr>
      <w:r w:rsidRPr="00730249">
        <w:rPr>
          <w:rFonts w:cstheme="minorHAnsi"/>
          <w:lang w:val="en-US"/>
        </w:rPr>
        <w:t xml:space="preserve">Supplementary Figure </w:t>
      </w:r>
      <w:r w:rsidRPr="00730249">
        <w:rPr>
          <w:rFonts w:cstheme="minorHAnsi"/>
          <w:lang w:val="en-US"/>
        </w:rPr>
        <w:fldChar w:fldCharType="begin"/>
      </w:r>
      <w:r w:rsidRPr="00730249">
        <w:rPr>
          <w:rFonts w:cstheme="minorHAnsi"/>
          <w:lang w:val="en-US"/>
        </w:rPr>
        <w:instrText xml:space="preserve"> SEQ Figure \* ARABIC </w:instrText>
      </w:r>
      <w:r w:rsidRPr="00730249">
        <w:rPr>
          <w:rFonts w:cstheme="minorHAnsi"/>
          <w:lang w:val="en-US"/>
        </w:rPr>
        <w:fldChar w:fldCharType="separate"/>
      </w:r>
      <w:r w:rsidRPr="00730249">
        <w:rPr>
          <w:rFonts w:cstheme="minorHAnsi"/>
          <w:noProof/>
          <w:lang w:val="en-US"/>
        </w:rPr>
        <w:t>2</w:t>
      </w:r>
      <w:r w:rsidRPr="00730249">
        <w:rPr>
          <w:rFonts w:cstheme="minorHAnsi"/>
          <w:lang w:val="en-US"/>
        </w:rPr>
        <w:fldChar w:fldCharType="end"/>
      </w:r>
      <w:r w:rsidRPr="00730249">
        <w:rPr>
          <w:rFonts w:cstheme="minorHAnsi"/>
          <w:lang w:val="en-US"/>
        </w:rPr>
        <w:t>. The k-</w:t>
      </w:r>
      <w:proofErr w:type="spellStart"/>
      <w:r w:rsidRPr="00730249">
        <w:rPr>
          <w:rFonts w:cstheme="minorHAnsi"/>
          <w:lang w:val="en-US"/>
        </w:rPr>
        <w:t>mer</w:t>
      </w:r>
      <w:proofErr w:type="spellEnd"/>
      <w:r w:rsidRPr="00730249">
        <w:rPr>
          <w:rFonts w:cstheme="minorHAnsi"/>
          <w:lang w:val="en-US"/>
        </w:rPr>
        <w:t xml:space="preserve"> profile and model fit plot for the genome of A. iberus based on a k-</w:t>
      </w:r>
      <w:proofErr w:type="spellStart"/>
      <w:r w:rsidRPr="00730249">
        <w:rPr>
          <w:rFonts w:cstheme="minorHAnsi"/>
          <w:lang w:val="en-US"/>
        </w:rPr>
        <w:t>mer</w:t>
      </w:r>
      <w:proofErr w:type="spellEnd"/>
      <w:r w:rsidRPr="00730249">
        <w:rPr>
          <w:rFonts w:cstheme="minorHAnsi"/>
          <w:lang w:val="en-US"/>
        </w:rPr>
        <w:t xml:space="preserve"> size of 21 were generated using </w:t>
      </w:r>
      <w:proofErr w:type="spellStart"/>
      <w:r w:rsidRPr="00730249">
        <w:rPr>
          <w:rFonts w:cstheme="minorHAnsi"/>
          <w:lang w:val="en-US"/>
        </w:rPr>
        <w:t>GenomeScope</w:t>
      </w:r>
      <w:proofErr w:type="spellEnd"/>
      <w:r w:rsidRPr="00730249">
        <w:rPr>
          <w:rFonts w:cstheme="minorHAnsi"/>
          <w:lang w:val="en-US"/>
        </w:rPr>
        <w:t>. The observed k-</w:t>
      </w:r>
      <w:proofErr w:type="spellStart"/>
      <w:r w:rsidRPr="00730249">
        <w:rPr>
          <w:rFonts w:cstheme="minorHAnsi"/>
          <w:lang w:val="en-US"/>
        </w:rPr>
        <w:t>mer</w:t>
      </w:r>
      <w:proofErr w:type="spellEnd"/>
      <w:r w:rsidRPr="00730249">
        <w:rPr>
          <w:rFonts w:cstheme="minorHAnsi"/>
          <w:lang w:val="en-US"/>
        </w:rPr>
        <w:t xml:space="preserve"> frequency distribution is shown in blue and represents the coverage and total number of k-</w:t>
      </w:r>
      <w:proofErr w:type="spellStart"/>
      <w:r w:rsidRPr="00730249">
        <w:rPr>
          <w:rFonts w:cstheme="minorHAnsi"/>
          <w:lang w:val="en-US"/>
        </w:rPr>
        <w:t>mers</w:t>
      </w:r>
      <w:proofErr w:type="spellEnd"/>
      <w:r w:rsidRPr="00730249">
        <w:rPr>
          <w:rFonts w:cstheme="minorHAnsi"/>
          <w:lang w:val="en-US"/>
        </w:rPr>
        <w:t xml:space="preserve"> with a given coverage (frequency)</w:t>
      </w:r>
    </w:p>
    <w:p w14:paraId="4B320D8B" w14:textId="77777777" w:rsidR="00D21734" w:rsidRPr="00730249" w:rsidRDefault="00D21734" w:rsidP="00D21734">
      <w:pPr>
        <w:pStyle w:val="Prrafodelista"/>
        <w:keepNext/>
        <w:spacing w:line="480" w:lineRule="auto"/>
        <w:ind w:left="1080"/>
        <w:rPr>
          <w:rFonts w:cstheme="minorHAnsi"/>
        </w:rPr>
      </w:pPr>
      <w:r w:rsidRPr="00730249">
        <w:rPr>
          <w:rFonts w:cstheme="minorHAnsi"/>
          <w:noProof/>
          <w:sz w:val="22"/>
          <w:szCs w:val="22"/>
          <w:lang w:eastAsia="es-ES"/>
        </w:rPr>
        <w:lastRenderedPageBreak/>
        <w:drawing>
          <wp:inline distT="0" distB="0" distL="0" distR="0" wp14:anchorId="55E44E61" wp14:editId="329FC764">
            <wp:extent cx="4547507" cy="4547507"/>
            <wp:effectExtent l="0" t="0" r="0" b="0"/>
            <wp:docPr id="392193559" name="Imagen 392193559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cajas y bigote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488" cy="456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E6DED" w14:textId="77777777" w:rsidR="00D21734" w:rsidRDefault="00D21734" w:rsidP="00D21734">
      <w:pPr>
        <w:pStyle w:val="Descripcin"/>
        <w:spacing w:line="480" w:lineRule="auto"/>
        <w:ind w:left="1080"/>
        <w:rPr>
          <w:rFonts w:cstheme="minorHAnsi"/>
          <w:lang w:val="en-US"/>
        </w:rPr>
      </w:pPr>
      <w:r w:rsidRPr="00730249">
        <w:rPr>
          <w:rFonts w:cstheme="minorHAnsi"/>
          <w:lang w:val="en-US"/>
        </w:rPr>
        <w:t xml:space="preserve">Supplementary Figure </w:t>
      </w:r>
      <w:r w:rsidRPr="00730249">
        <w:rPr>
          <w:rFonts w:cstheme="minorHAnsi"/>
        </w:rPr>
        <w:fldChar w:fldCharType="begin"/>
      </w:r>
      <w:r w:rsidRPr="00730249">
        <w:rPr>
          <w:rFonts w:cstheme="minorHAnsi"/>
          <w:lang w:val="en-US"/>
        </w:rPr>
        <w:instrText xml:space="preserve"> SEQ Figure \* ARABIC </w:instrText>
      </w:r>
      <w:r w:rsidRPr="00730249">
        <w:rPr>
          <w:rFonts w:cstheme="minorHAnsi"/>
        </w:rPr>
        <w:fldChar w:fldCharType="separate"/>
      </w:r>
      <w:r w:rsidRPr="00730249">
        <w:rPr>
          <w:rFonts w:cstheme="minorHAnsi"/>
          <w:noProof/>
          <w:lang w:val="en-US"/>
        </w:rPr>
        <w:t>3</w:t>
      </w:r>
      <w:r w:rsidRPr="00730249">
        <w:rPr>
          <w:rFonts w:cstheme="minorHAnsi"/>
        </w:rPr>
        <w:fldChar w:fldCharType="end"/>
      </w:r>
      <w:r w:rsidRPr="00730249">
        <w:rPr>
          <w:rFonts w:cstheme="minorHAnsi"/>
          <w:lang w:val="en-US"/>
        </w:rPr>
        <w:t>. Scatter plot representing assembly contigs/scaffolds as dots colored according to taxonomic affiliation, based on sequence similarity search results</w:t>
      </w:r>
    </w:p>
    <w:p w14:paraId="280C1489" w14:textId="77777777" w:rsidR="00D21734" w:rsidRPr="00D450C9" w:rsidRDefault="00D21734" w:rsidP="00D21734">
      <w:pPr>
        <w:tabs>
          <w:tab w:val="left" w:pos="2310"/>
        </w:tabs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6B69843" w14:textId="77777777" w:rsidR="00D23A71" w:rsidRPr="00D21734" w:rsidRDefault="00D23A71">
      <w:pPr>
        <w:rPr>
          <w:lang w:val="en-US"/>
        </w:rPr>
      </w:pPr>
    </w:p>
    <w:sectPr w:rsidR="00D23A71" w:rsidRPr="00D21734" w:rsidSect="00D21734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994514526"/>
      <w:docPartObj>
        <w:docPartGallery w:val="Page Numbers (Bottom of Page)"/>
        <w:docPartUnique/>
      </w:docPartObj>
    </w:sdtPr>
    <w:sdtContent>
      <w:p w14:paraId="36B10D3D" w14:textId="77777777" w:rsidR="00000000" w:rsidRDefault="00000000" w:rsidP="00716FC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155A2B2" w14:textId="77777777" w:rsidR="00000000" w:rsidRDefault="00000000" w:rsidP="00E66B8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41482375"/>
      <w:docPartObj>
        <w:docPartGallery w:val="Page Numbers (Bottom of Page)"/>
        <w:docPartUnique/>
      </w:docPartObj>
    </w:sdtPr>
    <w:sdtContent>
      <w:p w14:paraId="36B22381" w14:textId="77777777" w:rsidR="00000000" w:rsidRDefault="00000000" w:rsidP="00716FC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B08E7A6" w14:textId="77777777" w:rsidR="00000000" w:rsidRDefault="00000000" w:rsidP="00E66B82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34"/>
    <w:rsid w:val="001D533E"/>
    <w:rsid w:val="00362430"/>
    <w:rsid w:val="003F6498"/>
    <w:rsid w:val="00AE5F8C"/>
    <w:rsid w:val="00B90816"/>
    <w:rsid w:val="00D21734"/>
    <w:rsid w:val="00D2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A7DBDF"/>
  <w15:chartTrackingRefBased/>
  <w15:docId w15:val="{09B5FCC6-815C-CF40-AADF-2ADFDBD0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734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D21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1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17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17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17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17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17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17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17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1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1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1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17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17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17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17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17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17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17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D21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17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D21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173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D217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173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D217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1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17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1734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D21734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D2173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21734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D21734"/>
  </w:style>
  <w:style w:type="character" w:styleId="Nmerodelnea">
    <w:name w:val="line number"/>
    <w:basedOn w:val="Fuentedeprrafopredeter"/>
    <w:uiPriority w:val="99"/>
    <w:semiHidden/>
    <w:unhideWhenUsed/>
    <w:rsid w:val="00D21734"/>
  </w:style>
  <w:style w:type="table" w:styleId="Tablaconcuadrcula">
    <w:name w:val="Table Grid"/>
    <w:basedOn w:val="Tablanormal"/>
    <w:uiPriority w:val="39"/>
    <w:rsid w:val="00D21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0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López Solano</dc:creator>
  <cp:keywords/>
  <dc:description/>
  <cp:lastModifiedBy>Alfonso López Solano</cp:lastModifiedBy>
  <cp:revision>1</cp:revision>
  <dcterms:created xsi:type="dcterms:W3CDTF">2025-01-29T11:09:00Z</dcterms:created>
  <dcterms:modified xsi:type="dcterms:W3CDTF">2025-01-29T11:15:00Z</dcterms:modified>
</cp:coreProperties>
</file>